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7F839" w14:textId="69EAF592" w:rsidR="0049716B" w:rsidRPr="00AC7C39" w:rsidRDefault="00615915" w:rsidP="0049716B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1:00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10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49716B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1:00:00Z">
        <w:r w:rsidR="0049716B" w:rsidRPr="00AC7C39" w:rsidDel="00615915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</w:delText>
        </w:r>
        <w:r w:rsidR="00214834" w:rsidDel="00615915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10</w:delText>
        </w:r>
      </w:del>
      <w:r w:rsidR="0049716B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49716B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49716B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>participant</w:t>
      </w:r>
      <w:r w:rsidR="0053129C">
        <w:rPr>
          <w:rStyle w:val="fontstyle21"/>
          <w:rFonts w:ascii="Times New Roman" w:hAnsi="Times New Roman" w:cs="Times New Roman"/>
          <w:sz w:val="24"/>
          <w:szCs w:val="24"/>
        </w:rPr>
        <w:t xml:space="preserve">s’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49716B" w:rsidRPr="005439C8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importance</w:t>
      </w:r>
      <w:r w:rsidR="0049716B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49716B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“</w:t>
      </w:r>
      <w:r w:rsidR="00AF2B56">
        <w:rPr>
          <w:rFonts w:ascii="Times New Roman" w:eastAsia="Cambria" w:hAnsi="Times New Roman" w:cs="Times New Roman"/>
        </w:rPr>
        <w:t>Required training focused on emergency situations for all members</w:t>
      </w:r>
      <w:r w:rsidR="0049716B" w:rsidRPr="00AC7C39">
        <w:rPr>
          <w:rFonts w:ascii="Times New Roman" w:eastAsia="Cambria" w:hAnsi="Times New Roman" w:cs="Times New Roman"/>
        </w:rPr>
        <w:t xml:space="preserve">” as </w:t>
      </w:r>
      <w:r w:rsidR="00210792">
        <w:rPr>
          <w:rFonts w:ascii="Times New Roman" w:eastAsia="Cambria" w:hAnsi="Times New Roman" w:cs="Times New Roman"/>
        </w:rPr>
        <w:t xml:space="preserve">an </w:t>
      </w:r>
      <w:r w:rsidR="0049716B" w:rsidRPr="005439C8">
        <w:rPr>
          <w:rFonts w:ascii="Times New Roman" w:eastAsia="Cambria" w:hAnsi="Times New Roman" w:cs="Times New Roman"/>
          <w:b/>
          <w:bCs/>
          <w:u w:val="single"/>
        </w:rPr>
        <w:t>improvement</w:t>
      </w:r>
      <w:r w:rsidR="0049716B">
        <w:rPr>
          <w:rFonts w:ascii="Times New Roman" w:eastAsia="Cambria" w:hAnsi="Times New Roman" w:cs="Times New Roman"/>
        </w:rPr>
        <w:t xml:space="preserve"> opportunity </w:t>
      </w:r>
      <w:r w:rsidR="0049716B" w:rsidRPr="00AC7C39">
        <w:rPr>
          <w:rFonts w:ascii="Times New Roman" w:eastAsia="Cambria" w:hAnsi="Times New Roman" w:cs="Times New Roman"/>
        </w:rPr>
        <w:t>for the review of One Health research</w:t>
      </w:r>
      <w:r w:rsidR="0049716B">
        <w:rPr>
          <w:rFonts w:ascii="Times New Roman" w:eastAsia="Cambria" w:hAnsi="Times New Roman" w:cs="Times New Roman"/>
        </w:rPr>
        <w:t xml:space="preserve"> under </w:t>
      </w:r>
      <w:r w:rsidR="0049716B" w:rsidRPr="005439C8">
        <w:rPr>
          <w:rFonts w:ascii="Times New Roman" w:eastAsia="Cambria" w:hAnsi="Times New Roman" w:cs="Times New Roman"/>
          <w:b/>
          <w:bCs/>
          <w:u w:val="single"/>
        </w:rPr>
        <w:t>emergency situations</w:t>
      </w:r>
      <w:r w:rsidR="0049716B" w:rsidRPr="00AC7C39">
        <w:rPr>
          <w:rFonts w:ascii="Times New Roman" w:eastAsia="Cambria" w:hAnsi="Times New Roman" w:cs="Times New Roman"/>
        </w:rPr>
        <w:t>.</w:t>
      </w:r>
      <w:r w:rsidR="0049716B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49716B" w:rsidRPr="00AC7C39" w14:paraId="1DB78E14" w14:textId="77777777" w:rsidTr="008B761D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8A821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5CAD9A6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B0A1AE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49716B" w:rsidRPr="00AC7C39" w14:paraId="0BCB244B" w14:textId="77777777" w:rsidTr="008B761D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25D24D8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0FF56A6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500690E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07F246FB" w14:textId="77777777" w:rsidTr="008B761D">
        <w:tc>
          <w:tcPr>
            <w:tcW w:w="1110" w:type="dxa"/>
          </w:tcPr>
          <w:p w14:paraId="0B3BFB6F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17298EEB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305C8CB0" w14:textId="62EADC47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698E0211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4CBCD9F2" w14:textId="77777777" w:rsidTr="008B761D">
        <w:tc>
          <w:tcPr>
            <w:tcW w:w="1110" w:type="dxa"/>
          </w:tcPr>
          <w:p w14:paraId="7499C7DF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A95BB2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6D39E530" w14:textId="3375DA3F" w:rsidR="0049716B" w:rsidRPr="00AC7C39" w:rsidRDefault="00AF2B5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 (0.26)</w:t>
            </w:r>
          </w:p>
        </w:tc>
        <w:tc>
          <w:tcPr>
            <w:tcW w:w="2700" w:type="dxa"/>
          </w:tcPr>
          <w:p w14:paraId="611A65B6" w14:textId="4A0AD433" w:rsidR="0049716B" w:rsidRPr="00AC7C39" w:rsidRDefault="00022D24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49716B" w:rsidRPr="00AC7C39" w14:paraId="3D12B098" w14:textId="77777777" w:rsidTr="008B761D">
        <w:tc>
          <w:tcPr>
            <w:tcW w:w="1110" w:type="dxa"/>
          </w:tcPr>
          <w:p w14:paraId="0402092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D26211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1AD150B8" w14:textId="17B63B12" w:rsidR="0049716B" w:rsidRPr="00AC7C39" w:rsidRDefault="00F00DC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 (0.28)</w:t>
            </w:r>
          </w:p>
        </w:tc>
        <w:tc>
          <w:tcPr>
            <w:tcW w:w="2700" w:type="dxa"/>
          </w:tcPr>
          <w:p w14:paraId="6B126DFF" w14:textId="0080B367" w:rsidR="0049716B" w:rsidRPr="00AC7C39" w:rsidRDefault="00022D24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49716B" w:rsidRPr="00AC7C39" w14:paraId="3238F5CD" w14:textId="77777777" w:rsidTr="008B761D">
        <w:tc>
          <w:tcPr>
            <w:tcW w:w="1110" w:type="dxa"/>
          </w:tcPr>
          <w:p w14:paraId="110D92D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50C7BB04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oles</w:t>
            </w:r>
          </w:p>
        </w:tc>
        <w:tc>
          <w:tcPr>
            <w:tcW w:w="2140" w:type="dxa"/>
          </w:tcPr>
          <w:p w14:paraId="195E7208" w14:textId="55AC1192" w:rsidR="0049716B" w:rsidRPr="00AC7C39" w:rsidRDefault="00F00DC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 (0.18)</w:t>
            </w:r>
          </w:p>
        </w:tc>
        <w:tc>
          <w:tcPr>
            <w:tcW w:w="2700" w:type="dxa"/>
          </w:tcPr>
          <w:p w14:paraId="57494DC2" w14:textId="55663F6A" w:rsidR="0049716B" w:rsidRPr="00AC7C39" w:rsidRDefault="006C58A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49716B" w:rsidRPr="00AC7C39" w14:paraId="21E43202" w14:textId="77777777" w:rsidTr="008B761D">
        <w:tc>
          <w:tcPr>
            <w:tcW w:w="3705" w:type="dxa"/>
            <w:gridSpan w:val="2"/>
          </w:tcPr>
          <w:p w14:paraId="4E3A89A5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36BF666B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67C8EAC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2D2D1DD2" w14:textId="77777777" w:rsidTr="008B761D">
        <w:tc>
          <w:tcPr>
            <w:tcW w:w="1110" w:type="dxa"/>
          </w:tcPr>
          <w:p w14:paraId="4A5F3C6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29D5F23" w14:textId="77777777" w:rsidR="0049716B" w:rsidRPr="00AC7C39" w:rsidRDefault="0049716B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2A579722" w14:textId="033E2879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7D4DCFE2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21C87634" w14:textId="77777777" w:rsidTr="008B761D">
        <w:tc>
          <w:tcPr>
            <w:tcW w:w="1110" w:type="dxa"/>
          </w:tcPr>
          <w:p w14:paraId="36DDB990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3248C98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5C32A7C4" w14:textId="144952D8" w:rsidR="0049716B" w:rsidRPr="00AC7C39" w:rsidRDefault="00F00DC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0.23)</w:t>
            </w:r>
          </w:p>
        </w:tc>
        <w:tc>
          <w:tcPr>
            <w:tcW w:w="2700" w:type="dxa"/>
          </w:tcPr>
          <w:p w14:paraId="1E5AF07C" w14:textId="69539EC5" w:rsidR="0049716B" w:rsidRPr="00AC7C39" w:rsidRDefault="006C58A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49716B" w:rsidRPr="00AC7C39" w14:paraId="0927D6F7" w14:textId="77777777" w:rsidTr="008B761D">
        <w:tc>
          <w:tcPr>
            <w:tcW w:w="1110" w:type="dxa"/>
          </w:tcPr>
          <w:p w14:paraId="226B625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CA9497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55748FEE" w14:textId="4EF43E4A" w:rsidR="0049716B" w:rsidRPr="00AC7C39" w:rsidRDefault="00F00DC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 (0.25)</w:t>
            </w:r>
          </w:p>
        </w:tc>
        <w:tc>
          <w:tcPr>
            <w:tcW w:w="2700" w:type="dxa"/>
          </w:tcPr>
          <w:p w14:paraId="73C289A8" w14:textId="65666618" w:rsidR="0049716B" w:rsidRPr="00AC7C39" w:rsidRDefault="006C58A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49716B" w:rsidRPr="00AC7C39" w14:paraId="233CFBFA" w14:textId="77777777" w:rsidTr="008B761D">
        <w:tc>
          <w:tcPr>
            <w:tcW w:w="1110" w:type="dxa"/>
          </w:tcPr>
          <w:p w14:paraId="586E689E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EB059A8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6E6C36DA" w14:textId="66730592" w:rsidR="0049716B" w:rsidRPr="00AC7C39" w:rsidRDefault="00F00DC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 (0.26)</w:t>
            </w:r>
          </w:p>
        </w:tc>
        <w:tc>
          <w:tcPr>
            <w:tcW w:w="2700" w:type="dxa"/>
          </w:tcPr>
          <w:p w14:paraId="48814B92" w14:textId="02EBE3DF" w:rsidR="0049716B" w:rsidRPr="00AC7C39" w:rsidRDefault="006C58A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49716B" w:rsidRPr="00AC7C39" w14:paraId="6BE04497" w14:textId="77777777" w:rsidTr="008B761D">
        <w:tc>
          <w:tcPr>
            <w:tcW w:w="3705" w:type="dxa"/>
            <w:gridSpan w:val="2"/>
          </w:tcPr>
          <w:p w14:paraId="759B7AC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68C27078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661AAC0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40185D35" w14:textId="77777777" w:rsidTr="008B761D">
        <w:tc>
          <w:tcPr>
            <w:tcW w:w="1110" w:type="dxa"/>
          </w:tcPr>
          <w:p w14:paraId="15B44194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F4493D2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40" w:type="dxa"/>
          </w:tcPr>
          <w:p w14:paraId="44E7BCF3" w14:textId="0C33261D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9489211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54257790" w14:textId="77777777" w:rsidTr="008B761D">
        <w:tc>
          <w:tcPr>
            <w:tcW w:w="1110" w:type="dxa"/>
          </w:tcPr>
          <w:p w14:paraId="01BC9B9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BA9A175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75A3E8C9" w14:textId="03D7877B" w:rsidR="0049716B" w:rsidRPr="00AC7C39" w:rsidRDefault="009973C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 (0.16)</w:t>
            </w:r>
          </w:p>
        </w:tc>
        <w:tc>
          <w:tcPr>
            <w:tcW w:w="2700" w:type="dxa"/>
          </w:tcPr>
          <w:p w14:paraId="2C264B5A" w14:textId="2446B7FC" w:rsidR="0049716B" w:rsidRPr="00AC7C39" w:rsidRDefault="006C58A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49716B" w:rsidRPr="00AC7C39" w14:paraId="647CFEF2" w14:textId="77777777" w:rsidTr="008B761D">
        <w:tc>
          <w:tcPr>
            <w:tcW w:w="3705" w:type="dxa"/>
            <w:gridSpan w:val="2"/>
          </w:tcPr>
          <w:p w14:paraId="3C68AE2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16EEA62E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5C69DE2B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22753269" w14:textId="77777777" w:rsidTr="008B761D">
        <w:tc>
          <w:tcPr>
            <w:tcW w:w="1110" w:type="dxa"/>
          </w:tcPr>
          <w:p w14:paraId="2A4D7643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8BEB4D7" w14:textId="1109D2D2" w:rsidR="0049716B" w:rsidRPr="00AC7C39" w:rsidRDefault="00887C5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49716B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472C876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Reference</w:t>
            </w:r>
          </w:p>
        </w:tc>
        <w:tc>
          <w:tcPr>
            <w:tcW w:w="2700" w:type="dxa"/>
          </w:tcPr>
          <w:p w14:paraId="12535875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753FEB56" w14:textId="77777777" w:rsidTr="008B761D">
        <w:tc>
          <w:tcPr>
            <w:tcW w:w="1110" w:type="dxa"/>
          </w:tcPr>
          <w:p w14:paraId="051B9893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EB8FC3F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69B1C33E" w14:textId="16E89A62" w:rsidR="0049716B" w:rsidRPr="00AC7C39" w:rsidRDefault="009973C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 (0.46)</w:t>
            </w:r>
          </w:p>
        </w:tc>
        <w:tc>
          <w:tcPr>
            <w:tcW w:w="2700" w:type="dxa"/>
          </w:tcPr>
          <w:p w14:paraId="639C10DD" w14:textId="6401008E" w:rsidR="0049716B" w:rsidRPr="00AC7C39" w:rsidRDefault="006C58A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49716B" w:rsidRPr="00AC7C39" w14:paraId="51DE90BB" w14:textId="77777777" w:rsidTr="008B761D">
        <w:tc>
          <w:tcPr>
            <w:tcW w:w="1110" w:type="dxa"/>
          </w:tcPr>
          <w:p w14:paraId="30344884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0CEB69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75406386" w14:textId="17C27FA3" w:rsidR="0049716B" w:rsidRPr="00AC7C39" w:rsidRDefault="009973C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 (0.45)</w:t>
            </w:r>
          </w:p>
        </w:tc>
        <w:tc>
          <w:tcPr>
            <w:tcW w:w="2700" w:type="dxa"/>
          </w:tcPr>
          <w:p w14:paraId="4236F840" w14:textId="161E7F74" w:rsidR="0049716B" w:rsidRPr="00AC7C39" w:rsidRDefault="006C58A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49716B" w:rsidRPr="00AC7C39" w14:paraId="7AA04B1C" w14:textId="77777777" w:rsidTr="008B761D">
        <w:tc>
          <w:tcPr>
            <w:tcW w:w="3705" w:type="dxa"/>
            <w:gridSpan w:val="2"/>
          </w:tcPr>
          <w:p w14:paraId="62633BD6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13FB5BC8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</w:tcPr>
          <w:p w14:paraId="2CFCD5B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5543CF4A" w14:textId="77777777" w:rsidTr="008B761D">
        <w:tc>
          <w:tcPr>
            <w:tcW w:w="1110" w:type="dxa"/>
          </w:tcPr>
          <w:p w14:paraId="726E6BC0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128AB40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603E6B86" w14:textId="3BD5B987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55AFD323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322D3590" w14:textId="77777777" w:rsidTr="008B761D">
        <w:tc>
          <w:tcPr>
            <w:tcW w:w="1110" w:type="dxa"/>
          </w:tcPr>
          <w:p w14:paraId="2574211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326A66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2CCAB3F5" w14:textId="04992C6F" w:rsidR="0049716B" w:rsidRPr="00AC7C39" w:rsidRDefault="00022D24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 (0.21)</w:t>
            </w:r>
          </w:p>
        </w:tc>
        <w:tc>
          <w:tcPr>
            <w:tcW w:w="2700" w:type="dxa"/>
          </w:tcPr>
          <w:p w14:paraId="77667F43" w14:textId="401A2E5B" w:rsidR="0049716B" w:rsidRPr="00AC7C39" w:rsidRDefault="006C58A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49716B" w:rsidRPr="00AC7C39" w14:paraId="0E1AD86B" w14:textId="77777777" w:rsidTr="008B761D">
        <w:tc>
          <w:tcPr>
            <w:tcW w:w="1110" w:type="dxa"/>
          </w:tcPr>
          <w:p w14:paraId="0B6C917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F15F00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67A710CA" w14:textId="0B2064EC" w:rsidR="0049716B" w:rsidRPr="00AC7C39" w:rsidRDefault="00022D24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0.24)</w:t>
            </w:r>
          </w:p>
        </w:tc>
        <w:tc>
          <w:tcPr>
            <w:tcW w:w="2700" w:type="dxa"/>
          </w:tcPr>
          <w:p w14:paraId="0F3C0F12" w14:textId="15108599" w:rsidR="0049716B" w:rsidRPr="00AC7C39" w:rsidRDefault="006C58A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49716B" w:rsidRPr="00AC7C39" w14:paraId="651BB674" w14:textId="77777777" w:rsidTr="008B761D">
        <w:tc>
          <w:tcPr>
            <w:tcW w:w="1110" w:type="dxa"/>
          </w:tcPr>
          <w:p w14:paraId="36ED412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6E995E4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0A28170F" w14:textId="7DAD02E9" w:rsidR="0049716B" w:rsidRPr="00AC7C39" w:rsidRDefault="00022D24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8 (0.25)</w:t>
            </w:r>
          </w:p>
        </w:tc>
        <w:tc>
          <w:tcPr>
            <w:tcW w:w="2700" w:type="dxa"/>
          </w:tcPr>
          <w:p w14:paraId="3F095C03" w14:textId="09E612E2" w:rsidR="0049716B" w:rsidRPr="00AC7C39" w:rsidRDefault="002226E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514*</w:t>
            </w:r>
          </w:p>
        </w:tc>
      </w:tr>
    </w:tbl>
    <w:p w14:paraId="720EFF1E" w14:textId="76266F91" w:rsidR="002226E8" w:rsidRDefault="002226E8">
      <w:pPr>
        <w:spacing w:after="160" w:line="259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sectPr w:rsidR="002226E8" w:rsidSect="00B430F8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15915"/>
    <w:rsid w:val="00624FCF"/>
    <w:rsid w:val="00635CB3"/>
    <w:rsid w:val="006419D6"/>
    <w:rsid w:val="00681691"/>
    <w:rsid w:val="006B13FD"/>
    <w:rsid w:val="006C58A0"/>
    <w:rsid w:val="00710221"/>
    <w:rsid w:val="00724630"/>
    <w:rsid w:val="007266C0"/>
    <w:rsid w:val="00750B5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430F8"/>
    <w:rsid w:val="00B60FC4"/>
    <w:rsid w:val="00B66617"/>
    <w:rsid w:val="00BA4244"/>
    <w:rsid w:val="00BD3178"/>
    <w:rsid w:val="00C138B8"/>
    <w:rsid w:val="00C3427D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